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ll ‘</w:t>
      </w:r>
      <w:r>
        <w:rPr>
          <w:i/>
        </w:rPr>
        <w:t xml:space="preserve">Cand. </w:t>
      </w:r>
      <w:r>
        <w:rPr/>
        <w:t>P. ubique’ IGRs longer than 100 bp ranked by % GC</w:t>
      </w:r>
    </w:p>
    <w:tbl>
      <w:tblPr>
        <w:tblW w:w="9360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283"/>
        <w:gridCol w:w="1107"/>
        <w:gridCol w:w="946"/>
        <w:gridCol w:w="946"/>
        <w:gridCol w:w="4930"/>
      </w:tblGrid>
      <w:tr>
        <w:trPr>
          <w:trHeight w:val="255" w:hRule="atLeast"/>
        </w:trPr>
        <w:tc>
          <w:tcPr>
            <w:tcW w:w="2538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ordinates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GC</w:t>
            </w:r>
          </w:p>
        </w:tc>
        <w:tc>
          <w:tcPr>
            <w:tcW w:w="49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ed RNA(s)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414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514</w:t>
            </w:r>
          </w:p>
        </w:tc>
        <w:tc>
          <w:tcPr>
            <w:tcW w:w="94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4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49</w:t>
            </w:r>
          </w:p>
        </w:tc>
        <w:tc>
          <w:tcPr>
            <w:tcW w:w="493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Met, tRNA-Ile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RNA*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4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5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Trp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8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94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Thr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37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49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Arg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0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44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S ribosomal RNA, 16S ribosomal RNA, tRNA-Ala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1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40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Asp, tRNA-Val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2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34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Glu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1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30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Pro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76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95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riboswitch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75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9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Ser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8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65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S ribosomal RNA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5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9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Val, tRNA-Met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4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5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Gln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67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09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Tyr, tRNA-Gly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5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66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S RNA*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29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55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87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889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Leu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645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673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Met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7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91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55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71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Phe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3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51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Ser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9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4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 P RNA*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4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58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Arg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1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34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3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73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Cys, tRNA-Asn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97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16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4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57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P riboswitch*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0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13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2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34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45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70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riboswitch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3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55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54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74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Gly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28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03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0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16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81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92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4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85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26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42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Lys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0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22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Leu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15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30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15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28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3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64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77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13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9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24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His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28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53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67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89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35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5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4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60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25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46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06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34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Arg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07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66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Met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85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95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1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37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75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86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15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49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77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93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16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42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3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2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9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1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33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36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53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Thr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4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63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E+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6438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4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8.0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44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79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Leu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8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76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775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0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16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67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0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8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8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0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8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92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6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93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197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0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5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77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E+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7435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6.9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6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73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85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5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6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124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134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74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87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3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44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61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34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35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78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99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2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46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6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7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89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58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00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53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85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3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51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3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43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14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25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4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6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70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75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88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30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317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5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4.0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78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791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6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86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8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24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7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37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57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15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26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3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6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6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78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2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35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73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87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31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43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4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6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4856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4867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3.2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396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09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49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67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0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26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45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59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8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42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4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55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85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0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68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78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7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93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1814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1833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9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2.5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AM-II riboswitch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37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390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609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629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36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54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43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91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5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7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94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07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36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16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34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45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55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08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31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9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08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87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06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8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37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38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60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28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9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2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43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2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37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61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78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68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93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2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33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8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12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0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30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4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59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81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02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77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90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56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72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3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5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3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47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965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977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69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83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5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62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4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59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77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90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5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70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7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1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2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40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4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07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18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94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06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05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22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5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65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45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79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59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06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84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947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7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81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6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86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99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17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31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5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88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99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0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2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44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62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3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8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2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6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77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7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85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8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08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23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8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953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9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49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63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7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394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4060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1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64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745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3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82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949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0</w:t>
            </w:r>
          </w:p>
        </w:tc>
        <w:tc>
          <w:tcPr>
            <w:tcW w:w="49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14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524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723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0</w:t>
            </w:r>
          </w:p>
        </w:tc>
        <w:tc>
          <w:tcPr>
            <w:tcW w:w="49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  <w:t>*Annotated by this stud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7:08:00Z</dcterms:created>
  <dc:creator>Michelle Meyer</dc:creator>
  <dc:description/>
  <cp:keywords/>
  <dc:language>en-US</dc:language>
  <cp:lastModifiedBy>Michelle Meyer</cp:lastModifiedBy>
  <dcterms:modified xsi:type="dcterms:W3CDTF">2008-12-08T17:10:00Z</dcterms:modified>
  <cp:revision>1</cp:revision>
  <dc:subject/>
  <dc:title>All ‘Cand</dc:title>
</cp:coreProperties>
</file>